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E6E5B" w14:textId="7D392E45" w:rsidR="007C68A8" w:rsidRDefault="007C68A8">
      <w:r w:rsidRPr="007C68A8">
        <w:rPr>
          <w:b/>
          <w:bCs/>
        </w:rPr>
        <w:t>Multimedia Appendix 4</w:t>
      </w:r>
      <w:r>
        <w:t>.</w:t>
      </w:r>
      <w:r w:rsidRPr="007C68A8">
        <w:t xml:space="preserve"> </w:t>
      </w:r>
      <w:r>
        <w:t>Odds ratio (OR) and 95% confidence interval (CI) of Medicaid insurance status by the base model and adjusted model.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2520"/>
        <w:gridCol w:w="2160"/>
        <w:gridCol w:w="1300"/>
        <w:gridCol w:w="3100"/>
        <w:gridCol w:w="1300"/>
      </w:tblGrid>
      <w:tr w:rsidR="00F3005C" w:rsidRPr="00DD4864" w14:paraId="0A52121D" w14:textId="77777777" w:rsidTr="0065062F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BE3A8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97447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EB63D" w14:textId="77777777" w:rsidR="00F3005C" w:rsidRPr="00F3005C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uste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3005C" w:rsidRPr="00DD4864" w14:paraId="79E4AFDB" w14:textId="77777777" w:rsidTr="0065062F">
        <w:trPr>
          <w:cantSplit/>
          <w:trHeight w:val="3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D8EBF" w14:textId="77777777" w:rsidR="00F3005C" w:rsidRPr="00DD4864" w:rsidRDefault="00F3005C" w:rsidP="006506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9EF4F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ds ratio (%95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E6CD7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21DFE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ds ratio (%95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5615A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F3005C" w:rsidRPr="00DD4864" w14:paraId="28DC9549" w14:textId="77777777" w:rsidTr="0065062F">
        <w:trPr>
          <w:cantSplit/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B4FA1" w14:textId="77777777" w:rsidR="00F3005C" w:rsidRPr="00DD4864" w:rsidRDefault="00F3005C" w:rsidP="006506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ision making (DM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AC30E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 (0.81-1.3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9DBAF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D9C1E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 (0.74-1.3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B190C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2</w:t>
            </w:r>
          </w:p>
        </w:tc>
      </w:tr>
      <w:tr w:rsidR="00F3005C" w:rsidRPr="00DD4864" w14:paraId="1FF5F213" w14:textId="77777777" w:rsidTr="0065062F">
        <w:trPr>
          <w:cantSplit/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7E6A4" w14:textId="77777777" w:rsidR="00F3005C" w:rsidRPr="00DD4864" w:rsidRDefault="00F3005C" w:rsidP="006506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 information Management (HIM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7E23F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 (0.38-0.6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F34FF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0F79F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 (0.50-0.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8788F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F3005C" w:rsidRPr="00DD4864" w14:paraId="1C6328AA" w14:textId="77777777" w:rsidTr="0065062F">
        <w:trPr>
          <w:cantSplit/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47A80" w14:textId="77777777" w:rsidR="00F3005C" w:rsidRPr="00DD4864" w:rsidRDefault="00F3005C" w:rsidP="006506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y or refill medicine (BRM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C51CB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 (0.52-0.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ADC06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78EA6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 (0.60-1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8402F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F3005C" w:rsidRPr="00DD4864" w14:paraId="65CBF79E" w14:textId="77777777" w:rsidTr="0065062F">
        <w:trPr>
          <w:cantSplit/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BB04A" w14:textId="77777777" w:rsidR="00F3005C" w:rsidRPr="00DD4864" w:rsidRDefault="00F3005C" w:rsidP="006506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bile health for self-regulation (MHS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6D900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 (0.53-0.7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FD833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5F878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 (0.53-0.7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9C234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F3005C" w:rsidRPr="00DD4864" w14:paraId="4B336428" w14:textId="77777777" w:rsidTr="0065062F">
        <w:trPr>
          <w:cantSplit/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7581D" w14:textId="77777777" w:rsidR="00F3005C" w:rsidRPr="00DD4864" w:rsidRDefault="00F3005C" w:rsidP="006506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ring Information (S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C4A12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 (0.69-1.3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25FD7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3AA01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 (0.82-1.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D953F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6</w:t>
            </w:r>
          </w:p>
        </w:tc>
      </w:tr>
      <w:tr w:rsidR="00F3005C" w:rsidRPr="00DD4864" w14:paraId="6BD1DDCF" w14:textId="77777777" w:rsidTr="0065062F">
        <w:trPr>
          <w:cantSplit/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63D4F" w14:textId="77777777" w:rsidR="00F3005C" w:rsidRPr="00DD4864" w:rsidRDefault="00F3005C" w:rsidP="006506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ial media for health information (SMH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AACF4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 (1.23-1.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A01C1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21F48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 (1.12-1.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6E2A7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F3005C" w:rsidRPr="00DD4864" w14:paraId="6090353F" w14:textId="77777777" w:rsidTr="0065062F">
        <w:trPr>
          <w:cantSplit/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7306E" w14:textId="77777777" w:rsidR="00F3005C" w:rsidRPr="00DD4864" w:rsidRDefault="00F3005C" w:rsidP="006506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nline patient-provider Communication (OPP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9CAE4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 (0.58-0.9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9926D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33457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 (0.70-1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BD827" w14:textId="77777777" w:rsidR="00F3005C" w:rsidRPr="00DD4864" w:rsidRDefault="00F3005C" w:rsidP="006506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48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9</w:t>
            </w:r>
          </w:p>
        </w:tc>
      </w:tr>
    </w:tbl>
    <w:p w14:paraId="17578D01" w14:textId="77777777" w:rsidR="00F3005C" w:rsidRDefault="00F3005C"/>
    <w:p w14:paraId="14C90E0C" w14:textId="77777777" w:rsidR="00F3005C" w:rsidRDefault="00F3005C"/>
    <w:tbl>
      <w:tblPr>
        <w:tblW w:w="151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19"/>
      </w:tblGrid>
      <w:tr w:rsidR="00F3005C" w:rsidRPr="00CD16B1" w14:paraId="453B67FF" w14:textId="77777777" w:rsidTr="0065062F">
        <w:trPr>
          <w:cantSplit/>
        </w:trPr>
        <w:tc>
          <w:tcPr>
            <w:tcW w:w="15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C9C0F" w14:textId="77777777" w:rsidR="00F3005C" w:rsidRPr="00CD16B1" w:rsidRDefault="00F3005C" w:rsidP="0065062F">
            <w:pPr>
              <w:adjustRightInd w:val="0"/>
              <w:rPr>
                <w:rFonts w:ascii="Calibri" w:hAnsi="Calibri" w:cs="Times"/>
                <w:color w:val="000000"/>
              </w:rPr>
            </w:pPr>
          </w:p>
          <w:p w14:paraId="4A6B99AE" w14:textId="77777777" w:rsidR="00F3005C" w:rsidRDefault="00F3005C" w:rsidP="0065062F">
            <w:pPr>
              <w:adjustRightInd w:val="0"/>
              <w:rPr>
                <w:rFonts w:ascii="Calibri" w:hAnsi="Calibri" w:cs="Times"/>
                <w:color w:val="000000"/>
              </w:rPr>
            </w:pPr>
            <w:r w:rsidRPr="00F3005C">
              <w:rPr>
                <w:rFonts w:ascii="Calibri" w:hAnsi="Calibri" w:cs="Times"/>
                <w:color w:val="000000"/>
                <w:vertAlign w:val="superscript"/>
              </w:rPr>
              <w:t>a</w:t>
            </w:r>
            <w:r>
              <w:rPr>
                <w:rFonts w:ascii="Calibri" w:hAnsi="Calibri" w:cs="Times"/>
                <w:color w:val="000000"/>
                <w:vertAlign w:val="superscript"/>
              </w:rPr>
              <w:t xml:space="preserve"> </w:t>
            </w:r>
            <w:r w:rsidRPr="00CD16B1">
              <w:rPr>
                <w:rFonts w:ascii="Calibri" w:hAnsi="Calibri" w:cs="Times"/>
                <w:color w:val="000000"/>
              </w:rPr>
              <w:t>“Adjusted model” included gender, race, education, age group, census region, residency and internet</w:t>
            </w:r>
          </w:p>
          <w:p w14:paraId="1CF384D4" w14:textId="77777777" w:rsidR="00F3005C" w:rsidRPr="00CD16B1" w:rsidRDefault="00F3005C" w:rsidP="0065062F">
            <w:pPr>
              <w:adjustRightInd w:val="0"/>
              <w:rPr>
                <w:rFonts w:ascii="Calibri" w:hAnsi="Calibri" w:cs="Times"/>
                <w:color w:val="000000"/>
              </w:rPr>
            </w:pPr>
            <w:r w:rsidRPr="00CD16B1">
              <w:rPr>
                <w:rFonts w:ascii="Calibri" w:hAnsi="Calibri" w:cs="Times"/>
                <w:color w:val="000000"/>
              </w:rPr>
              <w:t xml:space="preserve"> access diversity as covariates.  </w:t>
            </w:r>
          </w:p>
        </w:tc>
      </w:tr>
    </w:tbl>
    <w:p w14:paraId="13117735" w14:textId="77777777" w:rsidR="00F3005C" w:rsidRDefault="00F3005C" w:rsidP="00F3005C"/>
    <w:p w14:paraId="2016F05E" w14:textId="77777777" w:rsidR="00F3005C" w:rsidRDefault="00F3005C"/>
    <w:sectPr w:rsidR="00F30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05C"/>
    <w:rsid w:val="007C68A8"/>
    <w:rsid w:val="00F3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C196D"/>
  <w15:chartTrackingRefBased/>
  <w15:docId w15:val="{AA1B6A93-71DB-9B49-821E-4B05B0A18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0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0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n</dc:creator>
  <cp:keywords/>
  <dc:description/>
  <cp:lastModifiedBy>Monisha Swaminathan</cp:lastModifiedBy>
  <cp:revision>2</cp:revision>
  <dcterms:created xsi:type="dcterms:W3CDTF">2020-12-22T00:04:00Z</dcterms:created>
  <dcterms:modified xsi:type="dcterms:W3CDTF">2021-02-12T16:03:00Z</dcterms:modified>
</cp:coreProperties>
</file>